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The title identifies the manuscript as a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A structured abstract is provided including: background; data sources; participants; study appraisal and synthesis methods; results and conclusion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The rationale for the review is clearly stated in the Introduction sectio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An explicit statement of aims/questions being addressed is included as the final line of the introductory section. This aim is made more specific in the method section (study eligibility) where it refers to the included participants, study designs and outcome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vail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up) and report characteristics (e.g., years considered, language, publication status) used as criteria for eligibility, giving rationale. These items are all included under study eligibility and study selec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all information sources (e.g., databases with dates of coverage, contact with study authors to identify additional studies) in the search and date last searched. This is included in the search strategy page 5</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full electronic search strategy for at least one database, including any limits used, such that it could be repeated. These items are all included under the search strategy and study eligibility sectio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analysis). This is included in the study eligibility section page 5</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 of data extraction from reports (e.g., piloted forms, independently, in duplicate) and any processes for obtaining and confirming data from investigators. This is included in the Data extraction section page 7</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st and define all variables for which data were sought (e.g., PICOS, funding sources) and any assumptions and simplifications made. This is included in the Data extraction section page 7. Due to word count all items were not included but as per Stroke checklist and table headings show abbreviated data variabl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used for assessing risk of bias of individual studies (including specification of whether this was done at the study or outcome level), and how this information is to be used in any data synthesis. This is included in the Analysis section page 7</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incipal summary measures (e.g., risk ratio, difference in means). This is included in the Data extraction section page 7.</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The Analysis sub-section under the methods and the Narrative synthesis section (p10) both describe the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2"/>
        <w:gridCol w:w="534"/>
        <w:gridCol w:w="10103"/>
        <w:gridCol w:w="1831"/>
      </w:tblGrid>
      <w:tr>
        <w:trPr>
          <w:trHeight w:val="663" w:hRule="atLeast"/>
        </w:trPr>
        <w:tc>
          <w:tcPr>
            <w:tcW w:w="27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Risk of bias was formally assessed with the GATE NICE adapted appraisal tool. It is returned to in the discussion section.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5</w:t>
            </w:r>
          </w:p>
        </w:tc>
      </w:tr>
      <w:tr>
        <w:trPr>
          <w:trHeight w:val="568" w:hRule="atLeast"/>
        </w:trPr>
        <w:tc>
          <w:tcPr>
            <w:tcW w:w="273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cluded as a separate attachment</w:t>
            </w:r>
          </w:p>
        </w:tc>
      </w:tr>
      <w:tr>
        <w:trPr>
          <w:trHeight w:val="578"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material</w:t>
            </w:r>
          </w:p>
        </w:tc>
      </w:tr>
      <w:tr>
        <w:trPr>
          <w:trHeight w:val="578"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 2 </w:t>
            </w:r>
          </w:p>
        </w:tc>
      </w:tr>
      <w:tr>
        <w:trPr>
          <w:trHeight w:val="335"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results of each meta-analysis done, including confidence intervals and measures of consistency. This systematic review was not able to undertake a meta-analysis and included a narrative synthesis.</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material</w:t>
            </w:r>
          </w:p>
        </w:tc>
      </w:tr>
      <w:tr>
        <w:trPr>
          <w:trHeight w:val="393" w:hRule="atLeast"/>
        </w:trPr>
        <w:tc>
          <w:tcPr>
            <w:tcW w:w="273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 for each main outcome; consider their relevance to key groups (e.g., healthcare providers, users, and policy makers). Please see the discussion section: main findings, implications for research and practice sub-sections.</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16, 17</w:t>
            </w:r>
          </w:p>
        </w:tc>
      </w:tr>
      <w:tr>
        <w:trPr>
          <w:trHeight w:val="578"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at study and outcome level (e.g., risk of bias), and at review-level (e.g., incomplete retrieval of identified research, reporting bias). In the discussion section  under the strengths and limitations sub-section.</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420" w:hRule="atLeast"/>
        </w:trPr>
        <w:tc>
          <w:tcPr>
            <w:tcW w:w="273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Please see discussion section comparison with pervious literature and implications for research and practice.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16, 17</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sources of funding for the systematic review and other support (e.g., supply of data); role of funders for the systematic review. Funding listed under the acknowledgement section</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6T10:52:00Z</dcterms:created>
  <dc:creator>mocampo</dc:creator>
  <dc:description/>
  <cp:keywords/>
  <dc:language>en-US</dc:language>
  <cp:lastModifiedBy>CA Chamberlain</cp:lastModifiedBy>
  <dcterms:modified xsi:type="dcterms:W3CDTF">2015-10-22T14:41:00Z</dcterms:modified>
  <cp:revision>4</cp:revision>
  <dc:subject/>
  <dc:title>Microsoft Word - PRISMA 2009 Checklist.doc</dc:title>
</cp:coreProperties>
</file>